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8B0B8" w14:textId="2C9D4E21" w:rsidR="00982728" w:rsidRPr="00EA3BD3" w:rsidRDefault="003018DB" w:rsidP="00A21EE5">
      <w:pPr>
        <w:widowControl/>
        <w:rPr>
          <w:rFonts w:ascii="Arial" w:hAnsi="Arial" w:cs="Arial"/>
          <w:b/>
          <w:bCs/>
          <w:color w:val="auto"/>
          <w:sz w:val="32"/>
          <w:szCs w:val="32"/>
          <w:lang w:val="en-GB"/>
        </w:rPr>
      </w:pPr>
      <w:r w:rsidRPr="003018DB">
        <w:rPr>
          <w:rFonts w:ascii="Arial" w:hAnsi="Arial" w:cs="Arial"/>
          <w:b/>
          <w:bCs/>
          <w:sz w:val="32"/>
          <w:szCs w:val="32"/>
          <w:lang w:val="en-GB"/>
        </w:rPr>
        <w:t>S</w:t>
      </w:r>
      <w:r w:rsidRPr="003018DB">
        <w:rPr>
          <w:rFonts w:ascii="Arial" w:hAnsi="Arial" w:cs="Arial"/>
          <w:b/>
          <w:bCs/>
          <w:sz w:val="32"/>
          <w:szCs w:val="32"/>
          <w:lang w:val="en-GB"/>
        </w:rPr>
        <w:t>4</w:t>
      </w:r>
      <w:r w:rsidRPr="003018DB">
        <w:rPr>
          <w:rFonts w:ascii="Arial" w:hAnsi="Arial" w:cs="Arial"/>
          <w:b/>
          <w:bCs/>
          <w:sz w:val="32"/>
          <w:szCs w:val="32"/>
          <w:lang w:val="en-GB"/>
        </w:rPr>
        <w:t xml:space="preserve"> Appendix. </w:t>
      </w:r>
      <w:r w:rsidR="005D339E" w:rsidRPr="003018DB">
        <w:rPr>
          <w:rFonts w:ascii="Arial" w:hAnsi="Arial" w:cs="Arial"/>
          <w:b/>
          <w:bCs/>
          <w:color w:val="auto"/>
          <w:sz w:val="32"/>
          <w:szCs w:val="32"/>
          <w:lang w:val="en-GB"/>
        </w:rPr>
        <w:t>Logistic</w:t>
      </w:r>
      <w:r w:rsidR="005D339E" w:rsidRPr="00EA3BD3">
        <w:rPr>
          <w:rFonts w:ascii="Arial" w:hAnsi="Arial" w:cs="Arial"/>
          <w:b/>
          <w:bCs/>
          <w:color w:val="auto"/>
          <w:sz w:val="32"/>
          <w:szCs w:val="32"/>
          <w:lang w:val="en-GB"/>
        </w:rPr>
        <w:t xml:space="preserve"> regression in the subgroup “Patients with a</w:t>
      </w:r>
      <w:r w:rsidR="00403259" w:rsidRPr="00EA3BD3">
        <w:rPr>
          <w:rFonts w:ascii="Arial" w:hAnsi="Arial" w:cs="Arial"/>
          <w:b/>
          <w:bCs/>
          <w:color w:val="auto"/>
          <w:sz w:val="32"/>
          <w:szCs w:val="32"/>
          <w:lang w:val="en-GB"/>
        </w:rPr>
        <w:t xml:space="preserve"> F2</w:t>
      </w:r>
      <w:r w:rsidR="00A113A0" w:rsidRPr="00EA3BD3">
        <w:rPr>
          <w:rFonts w:ascii="Arial" w:hAnsi="Arial" w:cs="Arial"/>
          <w:b/>
          <w:bCs/>
          <w:color w:val="auto"/>
          <w:sz w:val="32"/>
          <w:szCs w:val="32"/>
          <w:lang w:val="en-GB"/>
        </w:rPr>
        <w:t>0-29 diagnosis</w:t>
      </w:r>
      <w:r w:rsidR="005D339E" w:rsidRPr="00EA3BD3">
        <w:rPr>
          <w:rFonts w:ascii="Arial" w:hAnsi="Arial" w:cs="Arial"/>
          <w:b/>
          <w:bCs/>
          <w:color w:val="auto"/>
          <w:sz w:val="32"/>
          <w:szCs w:val="32"/>
          <w:lang w:val="en-GB"/>
        </w:rPr>
        <w:t>”</w:t>
      </w:r>
    </w:p>
    <w:p w14:paraId="01C3AB89" w14:textId="397F9619" w:rsidR="005D339E" w:rsidRPr="00E52C30" w:rsidRDefault="005D339E" w:rsidP="00A21EE5">
      <w:pPr>
        <w:widowControl/>
        <w:rPr>
          <w:rFonts w:ascii="Arial" w:hAnsi="Arial" w:cs="Arial"/>
          <w:color w:val="auto"/>
          <w:sz w:val="24"/>
          <w:szCs w:val="24"/>
          <w:lang w:val="en-GB"/>
        </w:rPr>
      </w:pPr>
    </w:p>
    <w:p w14:paraId="38BF06A8" w14:textId="77777777" w:rsidR="005801B9" w:rsidRPr="005801B9" w:rsidRDefault="005801B9" w:rsidP="005801B9">
      <w:pPr>
        <w:widowControl/>
        <w:rPr>
          <w:rFonts w:ascii="Arial" w:hAnsi="Arial" w:cs="Arial"/>
          <w:b/>
          <w:bCs/>
          <w:color w:val="auto"/>
          <w:sz w:val="26"/>
          <w:szCs w:val="26"/>
          <w:lang w:val="en-GB"/>
        </w:rPr>
      </w:pPr>
    </w:p>
    <w:p w14:paraId="06793AD4" w14:textId="0EC328D0" w:rsidR="005801B9" w:rsidRPr="005801B9" w:rsidRDefault="005801B9" w:rsidP="003650F3">
      <w:pPr>
        <w:widowControl/>
        <w:spacing w:after="240"/>
        <w:rPr>
          <w:rFonts w:ascii="Arial" w:hAnsi="Arial" w:cs="Arial"/>
          <w:b/>
          <w:bCs/>
          <w:color w:val="auto"/>
          <w:sz w:val="28"/>
          <w:szCs w:val="28"/>
          <w:lang w:val="en-GB"/>
        </w:rPr>
      </w:pPr>
      <w:r w:rsidRPr="005801B9">
        <w:rPr>
          <w:rFonts w:ascii="Arial" w:hAnsi="Arial" w:cs="Arial"/>
          <w:b/>
          <w:bCs/>
          <w:color w:val="auto"/>
          <w:sz w:val="28"/>
          <w:szCs w:val="28"/>
          <w:lang w:val="en-GB"/>
        </w:rPr>
        <w:t>Block 0: Beginning Block</w:t>
      </w:r>
    </w:p>
    <w:tbl>
      <w:tblPr>
        <w:tblW w:w="92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0"/>
        <w:gridCol w:w="1057"/>
        <w:gridCol w:w="1851"/>
        <w:gridCol w:w="2157"/>
        <w:gridCol w:w="1637"/>
        <w:gridCol w:w="1637"/>
      </w:tblGrid>
      <w:tr w:rsidR="00D32D1F" w:rsidRPr="00E52C30" w14:paraId="6C63149C" w14:textId="77777777" w:rsidTr="003650F3">
        <w:trPr>
          <w:cantSplit/>
        </w:trPr>
        <w:tc>
          <w:tcPr>
            <w:tcW w:w="92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2786E" w14:textId="77777777" w:rsidR="005801B9" w:rsidRPr="005801B9" w:rsidRDefault="005801B9" w:rsidP="00D32D1F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Classification </w:t>
            </w:r>
            <w:proofErr w:type="spellStart"/>
            <w:r w:rsidRPr="005801B9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Table</w:t>
            </w:r>
            <w:r w:rsidRPr="005801B9">
              <w:rPr>
                <w:rFonts w:ascii="Arial" w:hAnsi="Arial" w:cs="Arial"/>
                <w:b/>
                <w:bCs/>
                <w:color w:val="auto"/>
                <w:sz w:val="22"/>
                <w:szCs w:val="22"/>
                <w:vertAlign w:val="superscript"/>
                <w:lang w:val="en-GB"/>
              </w:rPr>
              <w:t>a,b</w:t>
            </w:r>
            <w:proofErr w:type="spellEnd"/>
          </w:p>
        </w:tc>
      </w:tr>
      <w:tr w:rsidR="00D32D1F" w:rsidRPr="00E52C30" w14:paraId="1DEC714C" w14:textId="77777777" w:rsidTr="003650F3">
        <w:trPr>
          <w:cantSplit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01AA03B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9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1BF25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Observed</w:t>
            </w:r>
          </w:p>
        </w:tc>
        <w:tc>
          <w:tcPr>
            <w:tcW w:w="5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E9B65" w14:textId="77777777" w:rsidR="005801B9" w:rsidRPr="005801B9" w:rsidRDefault="005801B9" w:rsidP="00EA3BD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Predicted</w:t>
            </w:r>
          </w:p>
        </w:tc>
      </w:tr>
      <w:tr w:rsidR="00D32D1F" w:rsidRPr="00E52C30" w14:paraId="06FA5221" w14:textId="77777777" w:rsidTr="003650F3">
        <w:trPr>
          <w:cantSplit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2C330FA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9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A9B6B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694558" w14:textId="635A7B53" w:rsidR="005801B9" w:rsidRPr="005801B9" w:rsidRDefault="005801B9" w:rsidP="003650F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59602E8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Percentage Correct</w:t>
            </w:r>
          </w:p>
        </w:tc>
      </w:tr>
      <w:tr w:rsidR="00D32D1F" w:rsidRPr="00E52C30" w14:paraId="477DC711" w14:textId="77777777" w:rsidTr="003650F3">
        <w:trPr>
          <w:cantSplit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D7947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9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9288F7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9D1BFD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o gambling disorder</w:t>
            </w:r>
          </w:p>
        </w:tc>
        <w:tc>
          <w:tcPr>
            <w:tcW w:w="16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476B7C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ambling disorder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F36530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D32D1F" w:rsidRPr="00E52C30" w14:paraId="3FABCD28" w14:textId="77777777" w:rsidTr="003650F3">
        <w:trPr>
          <w:cantSplit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4AAED8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0</w:t>
            </w:r>
          </w:p>
        </w:tc>
        <w:tc>
          <w:tcPr>
            <w:tcW w:w="105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225BE0" w14:textId="0BF7BFE1" w:rsidR="005801B9" w:rsidRPr="005801B9" w:rsidRDefault="005801B9" w:rsidP="003650F3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2B7E2F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o gambling disorder</w:t>
            </w:r>
          </w:p>
        </w:tc>
        <w:tc>
          <w:tcPr>
            <w:tcW w:w="215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4BACD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6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F0944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2</w:t>
            </w:r>
          </w:p>
        </w:tc>
        <w:tc>
          <w:tcPr>
            <w:tcW w:w="16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A3316B" w14:textId="2E0B3DC4" w:rsidR="005801B9" w:rsidRPr="005801B9" w:rsidRDefault="003650F3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801B9"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</w:tr>
      <w:tr w:rsidR="00D32D1F" w:rsidRPr="00E52C30" w14:paraId="4A4F381D" w14:textId="77777777" w:rsidTr="003650F3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EA57F7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3D6FCF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F6F9D8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ambling disorder</w:t>
            </w:r>
          </w:p>
        </w:tc>
        <w:tc>
          <w:tcPr>
            <w:tcW w:w="2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DDB9C4D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07FEBB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07</w:t>
            </w: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6C40DB9" w14:textId="3078570B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0</w:t>
            </w:r>
            <w:r w:rsidR="003650F3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</w:tr>
      <w:tr w:rsidR="00D32D1F" w:rsidRPr="00E52C30" w14:paraId="0A078C56" w14:textId="77777777" w:rsidTr="003650F3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289C6E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90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061762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verall Percentage</w:t>
            </w:r>
          </w:p>
        </w:tc>
        <w:tc>
          <w:tcPr>
            <w:tcW w:w="215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DBBC1E7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70A7057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684A700" w14:textId="6633419A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8</w:t>
            </w:r>
            <w:r w:rsidR="003650F3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</w:t>
            </w:r>
          </w:p>
        </w:tc>
      </w:tr>
      <w:tr w:rsidR="00D32D1F" w:rsidRPr="00E52C30" w14:paraId="25B8F1C0" w14:textId="77777777" w:rsidTr="003650F3">
        <w:trPr>
          <w:cantSplit/>
        </w:trPr>
        <w:tc>
          <w:tcPr>
            <w:tcW w:w="92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F70D8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. Constant is included in the model.</w:t>
            </w:r>
          </w:p>
        </w:tc>
      </w:tr>
      <w:tr w:rsidR="00D32D1F" w:rsidRPr="00E52C30" w14:paraId="1C1E6421" w14:textId="77777777" w:rsidTr="003650F3">
        <w:trPr>
          <w:cantSplit/>
        </w:trPr>
        <w:tc>
          <w:tcPr>
            <w:tcW w:w="92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F2013" w14:textId="37347176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b. The cut value is </w:t>
            </w:r>
            <w:r w:rsidR="003650F3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00</w:t>
            </w:r>
          </w:p>
        </w:tc>
      </w:tr>
    </w:tbl>
    <w:p w14:paraId="2E4BC0B0" w14:textId="77777777" w:rsidR="005801B9" w:rsidRPr="005801B9" w:rsidRDefault="005801B9" w:rsidP="005801B9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89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1176"/>
        <w:gridCol w:w="1142"/>
        <w:gridCol w:w="1143"/>
        <w:gridCol w:w="1143"/>
        <w:gridCol w:w="1143"/>
        <w:gridCol w:w="1143"/>
        <w:gridCol w:w="1143"/>
      </w:tblGrid>
      <w:tr w:rsidR="00D32D1F" w:rsidRPr="00E52C30" w14:paraId="50E37B6C" w14:textId="77777777">
        <w:trPr>
          <w:cantSplit/>
        </w:trPr>
        <w:tc>
          <w:tcPr>
            <w:tcW w:w="89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BF85B" w14:textId="77777777" w:rsidR="005801B9" w:rsidRPr="005801B9" w:rsidRDefault="005801B9" w:rsidP="00EE7C59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Variables in the Equation</w:t>
            </w:r>
          </w:p>
        </w:tc>
      </w:tr>
      <w:tr w:rsidR="00D32D1F" w:rsidRPr="00E52C30" w14:paraId="156245D0" w14:textId="77777777">
        <w:trPr>
          <w:cantSplit/>
        </w:trPr>
        <w:tc>
          <w:tcPr>
            <w:tcW w:w="209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02B933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87A0A2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B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2A4F27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.E.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2B5F04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Wald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E8D9BE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df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F63E31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ig.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BCB46B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Exp(B)</w:t>
            </w:r>
          </w:p>
        </w:tc>
      </w:tr>
      <w:tr w:rsidR="00D32D1F" w:rsidRPr="00E52C30" w14:paraId="5E3015FE" w14:textId="77777777">
        <w:trPr>
          <w:cantSplit/>
        </w:trPr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1D0757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0</w:t>
            </w:r>
          </w:p>
        </w:tc>
        <w:tc>
          <w:tcPr>
            <w:tcW w:w="117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AF7915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14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C50ACC" w14:textId="26B4F19F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  <w:r w:rsidR="00AD592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20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3C0ABB" w14:textId="3187BE9A" w:rsidR="005801B9" w:rsidRPr="005801B9" w:rsidRDefault="00AD592C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801B9"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24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745A83" w14:textId="2809C5A9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2</w:t>
            </w:r>
            <w:r w:rsidR="00AD592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81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C11E5F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B6E0A0" w14:textId="416330A1" w:rsidR="005801B9" w:rsidRPr="005801B9" w:rsidRDefault="00AD592C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801B9"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00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FD44A39" w14:textId="535A0831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  <w:r w:rsidR="00AD592C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44</w:t>
            </w:r>
          </w:p>
        </w:tc>
      </w:tr>
    </w:tbl>
    <w:p w14:paraId="2A0943A6" w14:textId="77777777" w:rsidR="005801B9" w:rsidRPr="005801B9" w:rsidRDefault="005801B9" w:rsidP="005801B9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68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1210"/>
        <w:gridCol w:w="1279"/>
        <w:gridCol w:w="1143"/>
        <w:gridCol w:w="1143"/>
        <w:gridCol w:w="1143"/>
      </w:tblGrid>
      <w:tr w:rsidR="00D32D1F" w:rsidRPr="00E52C30" w14:paraId="6281F3C1" w14:textId="77777777">
        <w:trPr>
          <w:cantSplit/>
        </w:trPr>
        <w:tc>
          <w:tcPr>
            <w:tcW w:w="68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4F904" w14:textId="77777777" w:rsidR="005801B9" w:rsidRPr="005801B9" w:rsidRDefault="005801B9" w:rsidP="00B935A6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Variables not in the Equation</w:t>
            </w:r>
          </w:p>
        </w:tc>
      </w:tr>
      <w:tr w:rsidR="00D32D1F" w:rsidRPr="00E52C30" w14:paraId="294F1320" w14:textId="77777777">
        <w:trPr>
          <w:cantSplit/>
        </w:trPr>
        <w:tc>
          <w:tcPr>
            <w:tcW w:w="3408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712322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5D9808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9E4C17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df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D9D862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ig.</w:t>
            </w:r>
          </w:p>
        </w:tc>
      </w:tr>
      <w:tr w:rsidR="00D32D1F" w:rsidRPr="00E52C30" w14:paraId="1DE554AF" w14:textId="77777777">
        <w:trPr>
          <w:cantSplit/>
        </w:trPr>
        <w:tc>
          <w:tcPr>
            <w:tcW w:w="9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9D7F47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0</w:t>
            </w:r>
          </w:p>
        </w:tc>
        <w:tc>
          <w:tcPr>
            <w:tcW w:w="121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2899AB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27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9BE48D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RI</w:t>
            </w:r>
          </w:p>
        </w:tc>
        <w:tc>
          <w:tcPr>
            <w:tcW w:w="114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BCE3D" w14:textId="7993415D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7</w:t>
            </w:r>
            <w:r w:rsidR="00B935A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01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43CBE9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F263A3" w14:textId="1BC6131A" w:rsidR="005801B9" w:rsidRPr="005801B9" w:rsidRDefault="00AD592C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801B9"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00</w:t>
            </w:r>
          </w:p>
        </w:tc>
      </w:tr>
      <w:tr w:rsidR="00D32D1F" w:rsidRPr="00E52C30" w14:paraId="4CFB83BC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EE89C8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2866B8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F96901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1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E12C5" w14:textId="1C198E37" w:rsidR="005801B9" w:rsidRPr="005801B9" w:rsidRDefault="00B935A6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801B9"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41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2ED61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396599" w14:textId="224A04C2" w:rsidR="005801B9" w:rsidRPr="005801B9" w:rsidRDefault="00AD592C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801B9"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08</w:t>
            </w:r>
          </w:p>
        </w:tc>
      </w:tr>
      <w:tr w:rsidR="00D32D1F" w:rsidRPr="00E52C30" w14:paraId="74B87BED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F9A587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500AE6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BF181B" w14:textId="17A66D9C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ge</w:t>
            </w:r>
          </w:p>
        </w:tc>
        <w:tc>
          <w:tcPr>
            <w:tcW w:w="11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0CBC11" w14:textId="71ECD10E" w:rsidR="005801B9" w:rsidRPr="005801B9" w:rsidRDefault="00B935A6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801B9"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51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97C68B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A8B1C4" w14:textId="3A11B2C9" w:rsidR="005801B9" w:rsidRPr="005801B9" w:rsidRDefault="00AD592C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801B9"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21</w:t>
            </w:r>
          </w:p>
        </w:tc>
      </w:tr>
      <w:tr w:rsidR="00D32D1F" w:rsidRPr="00E52C30" w14:paraId="052791D7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771720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BF1359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verall Statistics</w:t>
            </w:r>
          </w:p>
        </w:tc>
        <w:tc>
          <w:tcPr>
            <w:tcW w:w="114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560651" w14:textId="63C98A99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9</w:t>
            </w:r>
            <w:r w:rsidR="00B935A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10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3D01C1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A792906" w14:textId="5238F476" w:rsidR="005801B9" w:rsidRPr="005801B9" w:rsidRDefault="00AD592C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801B9"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00</w:t>
            </w:r>
          </w:p>
        </w:tc>
      </w:tr>
    </w:tbl>
    <w:p w14:paraId="5A12A398" w14:textId="320F8F56" w:rsidR="005801B9" w:rsidRPr="00E52C30" w:rsidRDefault="005801B9" w:rsidP="005801B9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p w14:paraId="60CDDEE7" w14:textId="77777777" w:rsidR="005F4861" w:rsidRPr="005F4861" w:rsidRDefault="005F4861" w:rsidP="005F4861">
      <w:pPr>
        <w:widowControl/>
        <w:rPr>
          <w:rFonts w:ascii="Arial" w:hAnsi="Arial" w:cs="Arial"/>
          <w:b/>
          <w:bCs/>
          <w:color w:val="auto"/>
          <w:sz w:val="26"/>
          <w:szCs w:val="26"/>
          <w:lang w:val="en-GB"/>
        </w:rPr>
      </w:pPr>
    </w:p>
    <w:p w14:paraId="6B0F9FB0" w14:textId="1EE56BBA" w:rsidR="005F4861" w:rsidRPr="005F4861" w:rsidRDefault="005F4861" w:rsidP="00B935A6">
      <w:pPr>
        <w:widowControl/>
        <w:spacing w:after="240"/>
        <w:rPr>
          <w:rFonts w:ascii="Arial" w:hAnsi="Arial" w:cs="Arial"/>
          <w:b/>
          <w:bCs/>
          <w:color w:val="auto"/>
          <w:sz w:val="28"/>
          <w:szCs w:val="28"/>
          <w:lang w:val="en-GB"/>
        </w:rPr>
      </w:pPr>
      <w:r w:rsidRPr="005F4861">
        <w:rPr>
          <w:rFonts w:ascii="Arial" w:hAnsi="Arial" w:cs="Arial"/>
          <w:b/>
          <w:bCs/>
          <w:color w:val="auto"/>
          <w:sz w:val="28"/>
          <w:szCs w:val="28"/>
          <w:lang w:val="en-GB"/>
        </w:rPr>
        <w:t>Block 1: Method = Enter</w:t>
      </w:r>
    </w:p>
    <w:tbl>
      <w:tblPr>
        <w:tblW w:w="54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1"/>
        <w:gridCol w:w="886"/>
        <w:gridCol w:w="1382"/>
        <w:gridCol w:w="1142"/>
        <w:gridCol w:w="1142"/>
      </w:tblGrid>
      <w:tr w:rsidR="00D32D1F" w:rsidRPr="00E52C30" w14:paraId="0655CFB6" w14:textId="77777777">
        <w:trPr>
          <w:cantSplit/>
        </w:trPr>
        <w:tc>
          <w:tcPr>
            <w:tcW w:w="54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E0F82" w14:textId="77777777" w:rsidR="005F4861" w:rsidRPr="005F4861" w:rsidRDefault="005F4861" w:rsidP="00EE7C59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Omnibus Tests of Model Coefficients</w:t>
            </w:r>
          </w:p>
        </w:tc>
      </w:tr>
      <w:tr w:rsidR="00D32D1F" w:rsidRPr="00E52C30" w14:paraId="5EFF5146" w14:textId="77777777">
        <w:trPr>
          <w:cantSplit/>
        </w:trPr>
        <w:tc>
          <w:tcPr>
            <w:tcW w:w="180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0E38A9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A0601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92609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df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914B38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ig.</w:t>
            </w:r>
          </w:p>
        </w:tc>
      </w:tr>
      <w:tr w:rsidR="00D32D1F" w:rsidRPr="00E52C30" w14:paraId="24F46B42" w14:textId="77777777">
        <w:trPr>
          <w:cantSplit/>
        </w:trPr>
        <w:tc>
          <w:tcPr>
            <w:tcW w:w="9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DDD18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1</w:t>
            </w:r>
          </w:p>
        </w:tc>
        <w:tc>
          <w:tcPr>
            <w:tcW w:w="8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BC25D8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tep</w:t>
            </w:r>
          </w:p>
        </w:tc>
        <w:tc>
          <w:tcPr>
            <w:tcW w:w="138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4CEB3" w14:textId="311A0045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0</w:t>
            </w:r>
            <w:r w:rsidR="005427E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58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7A6CF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B3F616" w14:textId="5F8CDFD3" w:rsidR="005F4861" w:rsidRPr="005F4861" w:rsidRDefault="005427E6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00</w:t>
            </w:r>
          </w:p>
        </w:tc>
      </w:tr>
      <w:tr w:rsidR="00D32D1F" w:rsidRPr="00E52C30" w14:paraId="79E3D0E2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C37E78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D7A3FA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Block</w:t>
            </w:r>
          </w:p>
        </w:tc>
        <w:tc>
          <w:tcPr>
            <w:tcW w:w="13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BA7442" w14:textId="52EB6192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0</w:t>
            </w:r>
            <w:r w:rsidR="005427E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58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AB191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4AB3E3" w14:textId="73A06E3D" w:rsidR="005F4861" w:rsidRPr="005F4861" w:rsidRDefault="005427E6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00</w:t>
            </w:r>
          </w:p>
        </w:tc>
      </w:tr>
      <w:tr w:rsidR="00D32D1F" w:rsidRPr="00E52C30" w14:paraId="0A1626C2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D16640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4C75F4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38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55B6CF" w14:textId="5D5315BD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0</w:t>
            </w:r>
            <w:r w:rsidR="005427E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58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52DA47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B8C8D50" w14:textId="70547885" w:rsidR="005F4861" w:rsidRPr="005F4861" w:rsidRDefault="005427E6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00</w:t>
            </w:r>
          </w:p>
        </w:tc>
      </w:tr>
    </w:tbl>
    <w:p w14:paraId="4D21BCE6" w14:textId="77777777" w:rsidR="005F4861" w:rsidRPr="005F4861" w:rsidRDefault="005F4861" w:rsidP="005F4861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8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8"/>
        <w:gridCol w:w="2457"/>
        <w:gridCol w:w="2457"/>
        <w:gridCol w:w="2458"/>
      </w:tblGrid>
      <w:tr w:rsidR="00D32D1F" w:rsidRPr="00E52C30" w14:paraId="3ABDD2D5" w14:textId="77777777" w:rsidTr="00FE4DBB">
        <w:trPr>
          <w:cantSplit/>
          <w:trHeight w:val="307"/>
        </w:trPr>
        <w:tc>
          <w:tcPr>
            <w:tcW w:w="8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890F5" w14:textId="77777777" w:rsidR="005F4861" w:rsidRPr="005F4861" w:rsidRDefault="005F4861" w:rsidP="00FE4DBB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Model Summary</w:t>
            </w:r>
          </w:p>
        </w:tc>
      </w:tr>
      <w:tr w:rsidR="00D32D1F" w:rsidRPr="00E52C30" w14:paraId="7860DD77" w14:textId="77777777" w:rsidTr="00FE4DBB">
        <w:trPr>
          <w:cantSplit/>
          <w:trHeight w:val="630"/>
        </w:trPr>
        <w:tc>
          <w:tcPr>
            <w:tcW w:w="122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4E0854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A234EB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-2 Log likelihood</w:t>
            </w:r>
          </w:p>
        </w:tc>
        <w:tc>
          <w:tcPr>
            <w:tcW w:w="24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D4C9E6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Cox &amp; Snell R Square</w:t>
            </w:r>
          </w:p>
        </w:tc>
        <w:tc>
          <w:tcPr>
            <w:tcW w:w="245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52750A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proofErr w:type="spellStart"/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Nagelkerke</w:t>
            </w:r>
            <w:proofErr w:type="spellEnd"/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 xml:space="preserve"> R Square</w:t>
            </w:r>
          </w:p>
        </w:tc>
      </w:tr>
      <w:tr w:rsidR="00D32D1F" w:rsidRPr="00E52C30" w14:paraId="7D4DE76D" w14:textId="77777777" w:rsidTr="00FE4DBB">
        <w:trPr>
          <w:cantSplit/>
          <w:trHeight w:val="322"/>
        </w:trPr>
        <w:tc>
          <w:tcPr>
            <w:tcW w:w="122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1D2075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245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72F6A7" w14:textId="060E3DD9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80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20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45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6D4FD1" w14:textId="786BC11A" w:rsidR="005F4861" w:rsidRPr="005F4861" w:rsidRDefault="00FE4DBB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51</w:t>
            </w:r>
          </w:p>
        </w:tc>
        <w:tc>
          <w:tcPr>
            <w:tcW w:w="245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89BD52D" w14:textId="082E10C9" w:rsidR="005F4861" w:rsidRPr="005F4861" w:rsidRDefault="00FE4DBB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79</w:t>
            </w:r>
          </w:p>
        </w:tc>
      </w:tr>
      <w:tr w:rsidR="00D32D1F" w:rsidRPr="00E52C30" w14:paraId="0CA59B8D" w14:textId="77777777" w:rsidTr="00FE4DBB">
        <w:trPr>
          <w:cantSplit/>
          <w:trHeight w:val="630"/>
        </w:trPr>
        <w:tc>
          <w:tcPr>
            <w:tcW w:w="8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436C3" w14:textId="30FA6926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a. Estimation terminated at iteration number 5 because parameter estimates changed by less than 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01.</w:t>
            </w:r>
          </w:p>
        </w:tc>
      </w:tr>
    </w:tbl>
    <w:p w14:paraId="484D395A" w14:textId="77777777" w:rsidR="005F4861" w:rsidRPr="005F4861" w:rsidRDefault="005F4861" w:rsidP="005F4861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p w14:paraId="559E1653" w14:textId="77777777" w:rsidR="005F4861" w:rsidRPr="005F4861" w:rsidRDefault="005F4861" w:rsidP="005F4861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4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9"/>
        <w:gridCol w:w="1381"/>
        <w:gridCol w:w="1142"/>
        <w:gridCol w:w="1142"/>
      </w:tblGrid>
      <w:tr w:rsidR="00D32D1F" w:rsidRPr="00E52C30" w14:paraId="0D4250B3" w14:textId="77777777">
        <w:trPr>
          <w:cantSplit/>
        </w:trPr>
        <w:tc>
          <w:tcPr>
            <w:tcW w:w="4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B45D2" w14:textId="77777777" w:rsidR="005F4861" w:rsidRPr="005F4861" w:rsidRDefault="005F4861" w:rsidP="00442EE1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Hosmer and </w:t>
            </w:r>
            <w:proofErr w:type="spellStart"/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Lemeshow</w:t>
            </w:r>
            <w:proofErr w:type="spellEnd"/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 Test</w:t>
            </w:r>
          </w:p>
        </w:tc>
      </w:tr>
      <w:tr w:rsidR="00D32D1F" w:rsidRPr="00E52C30" w14:paraId="13C7AB93" w14:textId="77777777">
        <w:trPr>
          <w:cantSplit/>
        </w:trPr>
        <w:tc>
          <w:tcPr>
            <w:tcW w:w="81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1E9A7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18FDAE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C8E15E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df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7A8EDD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ig.</w:t>
            </w:r>
          </w:p>
        </w:tc>
      </w:tr>
      <w:tr w:rsidR="00D32D1F" w:rsidRPr="00E52C30" w14:paraId="74C392A4" w14:textId="77777777">
        <w:trPr>
          <w:cantSplit/>
        </w:trPr>
        <w:tc>
          <w:tcPr>
            <w:tcW w:w="81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0DE078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38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695308" w14:textId="63DF1C75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66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A32210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15E9695" w14:textId="7D7A3849" w:rsidR="005F4861" w:rsidRPr="005F4861" w:rsidRDefault="00FE4DBB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08</w:t>
            </w:r>
          </w:p>
        </w:tc>
      </w:tr>
    </w:tbl>
    <w:p w14:paraId="067CDB8D" w14:textId="77777777" w:rsidR="005F4861" w:rsidRPr="005F4861" w:rsidRDefault="005F4861" w:rsidP="005F4861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88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1"/>
        <w:gridCol w:w="818"/>
        <w:gridCol w:w="1569"/>
        <w:gridCol w:w="1569"/>
        <w:gridCol w:w="1415"/>
        <w:gridCol w:w="1415"/>
        <w:gridCol w:w="1142"/>
      </w:tblGrid>
      <w:tr w:rsidR="00D32D1F" w:rsidRPr="00E52C30" w14:paraId="28E82173" w14:textId="77777777">
        <w:trPr>
          <w:cantSplit/>
        </w:trPr>
        <w:tc>
          <w:tcPr>
            <w:tcW w:w="88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F72E8" w14:textId="77777777" w:rsidR="005F4861" w:rsidRPr="005F4861" w:rsidRDefault="005F4861" w:rsidP="00442EE1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Contingency Table for Hosmer and </w:t>
            </w:r>
            <w:proofErr w:type="spellStart"/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Lemeshow</w:t>
            </w:r>
            <w:proofErr w:type="spellEnd"/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 Test</w:t>
            </w:r>
          </w:p>
        </w:tc>
      </w:tr>
      <w:tr w:rsidR="00D32D1F" w:rsidRPr="00E52C30" w14:paraId="23D96B74" w14:textId="77777777">
        <w:trPr>
          <w:cantSplit/>
        </w:trPr>
        <w:tc>
          <w:tcPr>
            <w:tcW w:w="1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57F34B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1D7F22" w14:textId="7EEC0FF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No gambling disorder</w:t>
            </w:r>
          </w:p>
        </w:tc>
        <w:tc>
          <w:tcPr>
            <w:tcW w:w="2830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A2EAA1" w14:textId="33CE94A1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Gambling disorder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1013EF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Total</w:t>
            </w:r>
          </w:p>
        </w:tc>
      </w:tr>
      <w:tr w:rsidR="00D32D1F" w:rsidRPr="00E52C30" w14:paraId="696121DD" w14:textId="77777777">
        <w:trPr>
          <w:cantSplit/>
        </w:trPr>
        <w:tc>
          <w:tcPr>
            <w:tcW w:w="17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FBFA62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C1791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bserved</w:t>
            </w:r>
          </w:p>
        </w:tc>
        <w:tc>
          <w:tcPr>
            <w:tcW w:w="15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501C8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Expected</w:t>
            </w:r>
          </w:p>
        </w:tc>
        <w:tc>
          <w:tcPr>
            <w:tcW w:w="14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629273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bserved</w:t>
            </w:r>
          </w:p>
        </w:tc>
        <w:tc>
          <w:tcPr>
            <w:tcW w:w="14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991CEB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Expected</w:t>
            </w:r>
          </w:p>
        </w:tc>
        <w:tc>
          <w:tcPr>
            <w:tcW w:w="114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0F746BA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D32D1F" w:rsidRPr="00E52C30" w14:paraId="0D0BB893" w14:textId="77777777">
        <w:trPr>
          <w:cantSplit/>
        </w:trPr>
        <w:tc>
          <w:tcPr>
            <w:tcW w:w="9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5D0263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1</w:t>
            </w:r>
          </w:p>
        </w:tc>
        <w:tc>
          <w:tcPr>
            <w:tcW w:w="8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316768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8D9A6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6</w:t>
            </w:r>
          </w:p>
        </w:tc>
        <w:tc>
          <w:tcPr>
            <w:tcW w:w="15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A2791D" w14:textId="0CEFFE2C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3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12</w:t>
            </w:r>
          </w:p>
        </w:tc>
        <w:tc>
          <w:tcPr>
            <w:tcW w:w="1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D362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3</w:t>
            </w:r>
          </w:p>
        </w:tc>
        <w:tc>
          <w:tcPr>
            <w:tcW w:w="1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E2A611" w14:textId="39C5CC15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5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88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09D3B6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9</w:t>
            </w:r>
          </w:p>
        </w:tc>
      </w:tr>
      <w:tr w:rsidR="00D32D1F" w:rsidRPr="00E52C30" w14:paraId="22D24353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B48F82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F2393B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15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A5F74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CC8DE" w14:textId="264E5804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54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2E3C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596884" w14:textId="6610CF04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5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46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0B6944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7</w:t>
            </w:r>
          </w:p>
        </w:tc>
      </w:tr>
      <w:tr w:rsidR="00D32D1F" w:rsidRPr="00E52C30" w14:paraId="04542035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6D9719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4A9304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15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6E0E3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E358A" w14:textId="2C986C1B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9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8B724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7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96A8E9" w14:textId="6E53F769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6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03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DABB67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7</w:t>
            </w:r>
          </w:p>
        </w:tc>
      </w:tr>
      <w:tr w:rsidR="00D32D1F" w:rsidRPr="00E52C30" w14:paraId="36EFB0D5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64572A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0ABCA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</w:t>
            </w:r>
          </w:p>
        </w:tc>
        <w:tc>
          <w:tcPr>
            <w:tcW w:w="15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B53CE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4ABD23" w14:textId="0DC47C1D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5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469D23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8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7351D" w14:textId="1DC8EDF2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8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45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8D5481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9</w:t>
            </w:r>
          </w:p>
        </w:tc>
      </w:tr>
      <w:tr w:rsidR="00D32D1F" w:rsidRPr="00E52C30" w14:paraId="48DFF613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5FAF4D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D4E13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</w:t>
            </w:r>
          </w:p>
        </w:tc>
        <w:tc>
          <w:tcPr>
            <w:tcW w:w="15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1807B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AC5AD" w14:textId="5D9B1CF2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3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E5344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9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D343D" w14:textId="4E673132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9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65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19EE83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0</w:t>
            </w:r>
          </w:p>
        </w:tc>
      </w:tr>
      <w:tr w:rsidR="00D32D1F" w:rsidRPr="00E52C30" w14:paraId="5E541211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F0129D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06F776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</w:t>
            </w:r>
          </w:p>
        </w:tc>
        <w:tc>
          <w:tcPr>
            <w:tcW w:w="15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504F5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FD462" w14:textId="30001D8A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1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83740A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4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78591" w14:textId="45BBB1A1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1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85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9BCEA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0</w:t>
            </w:r>
          </w:p>
        </w:tc>
      </w:tr>
      <w:tr w:rsidR="00D32D1F" w:rsidRPr="00E52C30" w14:paraId="2A60D60E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460CF0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6B2934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</w:t>
            </w:r>
          </w:p>
        </w:tc>
        <w:tc>
          <w:tcPr>
            <w:tcW w:w="15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89DCF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AF9F2" w14:textId="5934AEC4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6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39A65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6FA99" w14:textId="53117152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4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34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08744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9</w:t>
            </w:r>
          </w:p>
        </w:tc>
      </w:tr>
      <w:tr w:rsidR="00D32D1F" w:rsidRPr="00E52C30" w14:paraId="3331329C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0094E6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5D3624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</w:t>
            </w:r>
          </w:p>
        </w:tc>
        <w:tc>
          <w:tcPr>
            <w:tcW w:w="15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2BCD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3AC65" w14:textId="7FCD3DBB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26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9772E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E0D67" w14:textId="7E96C891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3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74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7525A0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8</w:t>
            </w:r>
          </w:p>
        </w:tc>
      </w:tr>
      <w:tr w:rsidR="00D32D1F" w:rsidRPr="00E52C30" w14:paraId="3D9E5281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6F4917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53B69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</w:t>
            </w:r>
          </w:p>
        </w:tc>
        <w:tc>
          <w:tcPr>
            <w:tcW w:w="15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0CAC0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EEB73" w14:textId="7275532A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3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B65BE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1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5B0CBE" w14:textId="505ECDCA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3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65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04A79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8</w:t>
            </w:r>
          </w:p>
        </w:tc>
      </w:tr>
      <w:tr w:rsidR="00D32D1F" w:rsidRPr="00E52C30" w14:paraId="7897B760" w14:textId="77777777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CFE1FF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1DEA40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</w:t>
            </w:r>
          </w:p>
        </w:tc>
        <w:tc>
          <w:tcPr>
            <w:tcW w:w="15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B06168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95A98C" w14:textId="359142AB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05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9646B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0</w:t>
            </w:r>
          </w:p>
        </w:tc>
        <w:tc>
          <w:tcPr>
            <w:tcW w:w="14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248333" w14:textId="6EA82BC5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8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95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DC9FA64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2</w:t>
            </w:r>
          </w:p>
        </w:tc>
      </w:tr>
    </w:tbl>
    <w:p w14:paraId="3D000D42" w14:textId="77777777" w:rsidR="005F4861" w:rsidRPr="005F4861" w:rsidRDefault="005F4861" w:rsidP="005F4861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87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7"/>
        <w:gridCol w:w="995"/>
        <w:gridCol w:w="1746"/>
        <w:gridCol w:w="2034"/>
        <w:gridCol w:w="1544"/>
        <w:gridCol w:w="1546"/>
      </w:tblGrid>
      <w:tr w:rsidR="00D32D1F" w:rsidRPr="00E52C30" w14:paraId="721A98E0" w14:textId="77777777" w:rsidTr="00947246">
        <w:trPr>
          <w:cantSplit/>
          <w:trHeight w:val="586"/>
        </w:trPr>
        <w:tc>
          <w:tcPr>
            <w:tcW w:w="87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96954" w14:textId="77777777" w:rsidR="005F4861" w:rsidRPr="005F4861" w:rsidRDefault="005F4861" w:rsidP="00FE4DBB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Classification </w:t>
            </w:r>
            <w:proofErr w:type="spellStart"/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Table</w:t>
            </w: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</w:tr>
      <w:tr w:rsidR="00D32D1F" w:rsidRPr="00E52C30" w14:paraId="00CDDABA" w14:textId="77777777" w:rsidTr="00EA3BD3">
        <w:trPr>
          <w:cantSplit/>
          <w:trHeight w:val="35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167AFA8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7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A7143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Observed</w:t>
            </w:r>
          </w:p>
        </w:tc>
        <w:tc>
          <w:tcPr>
            <w:tcW w:w="5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67D7C7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Predicted</w:t>
            </w:r>
          </w:p>
        </w:tc>
      </w:tr>
      <w:tr w:rsidR="00D32D1F" w:rsidRPr="00E52C30" w14:paraId="1075783C" w14:textId="77777777" w:rsidTr="00EA3BD3">
        <w:trPr>
          <w:cantSplit/>
          <w:trHeight w:val="373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44CCC3C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7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4229E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57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F0E056" w14:textId="51FCC0F4" w:rsidR="005F4861" w:rsidRPr="005F4861" w:rsidRDefault="005F4861" w:rsidP="00947246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4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CDB346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Percentage Correct</w:t>
            </w:r>
          </w:p>
        </w:tc>
      </w:tr>
      <w:tr w:rsidR="00D32D1F" w:rsidRPr="00E52C30" w14:paraId="53979E86" w14:textId="77777777" w:rsidTr="00EA3BD3">
        <w:trPr>
          <w:cantSplit/>
          <w:trHeight w:val="373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2471B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7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E77DA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08C401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o gambling disorder</w:t>
            </w:r>
          </w:p>
        </w:tc>
        <w:tc>
          <w:tcPr>
            <w:tcW w:w="15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544417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ambling disorder</w:t>
            </w:r>
          </w:p>
        </w:tc>
        <w:tc>
          <w:tcPr>
            <w:tcW w:w="154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3C4E526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D32D1F" w:rsidRPr="00E52C30" w14:paraId="701CDE38" w14:textId="77777777" w:rsidTr="00EA3BD3">
        <w:trPr>
          <w:cantSplit/>
          <w:trHeight w:val="355"/>
        </w:trPr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A94B9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1</w:t>
            </w:r>
          </w:p>
        </w:tc>
        <w:tc>
          <w:tcPr>
            <w:tcW w:w="99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C63361" w14:textId="41D2E584" w:rsidR="005F4861" w:rsidRPr="005F4861" w:rsidRDefault="005F4861" w:rsidP="00FE4DBB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7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ADE164" w14:textId="65747C18" w:rsidR="005F4861" w:rsidRPr="005F4861" w:rsidRDefault="005F4861" w:rsidP="00755B1F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No gambling </w:t>
            </w:r>
            <w:r w:rsidR="00EA3BD3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disorder</w:t>
            </w:r>
          </w:p>
        </w:tc>
        <w:tc>
          <w:tcPr>
            <w:tcW w:w="20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C61F0" w14:textId="1E0EC9EB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5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61F43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2</w:t>
            </w:r>
          </w:p>
        </w:tc>
        <w:tc>
          <w:tcPr>
            <w:tcW w:w="15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5A1678" w14:textId="131B8BF7" w:rsidR="005F4861" w:rsidRPr="005F4861" w:rsidRDefault="001741B2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</w:tr>
      <w:tr w:rsidR="00D32D1F" w:rsidRPr="00E52C30" w14:paraId="39AA9154" w14:textId="77777777" w:rsidTr="00947246">
        <w:trPr>
          <w:cantSplit/>
          <w:trHeight w:val="389"/>
        </w:trPr>
        <w:tc>
          <w:tcPr>
            <w:tcW w:w="8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860860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FC126F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74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5BF1B5" w14:textId="77777777" w:rsidR="005F4861" w:rsidRPr="005F4861" w:rsidRDefault="005F4861" w:rsidP="00EA3BD3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ambling disorder</w:t>
            </w:r>
          </w:p>
        </w:tc>
        <w:tc>
          <w:tcPr>
            <w:tcW w:w="203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5548E3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5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E179B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07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006A311" w14:textId="68B87EFC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0</w:t>
            </w:r>
            <w:r w:rsidR="001741B2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</w:tr>
      <w:tr w:rsidR="00D32D1F" w:rsidRPr="00E52C30" w14:paraId="2F7E858B" w14:textId="77777777" w:rsidTr="00947246">
        <w:trPr>
          <w:cantSplit/>
          <w:trHeight w:val="389"/>
        </w:trPr>
        <w:tc>
          <w:tcPr>
            <w:tcW w:w="8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96084C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74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C94213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verall Percentage</w:t>
            </w:r>
          </w:p>
        </w:tc>
        <w:tc>
          <w:tcPr>
            <w:tcW w:w="20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8F88D0C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247DD66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A057C4E" w14:textId="71D865AD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8</w:t>
            </w:r>
            <w:r w:rsidR="001741B2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</w:t>
            </w:r>
          </w:p>
        </w:tc>
      </w:tr>
      <w:tr w:rsidR="00D32D1F" w:rsidRPr="00E52C30" w14:paraId="609ADB7A" w14:textId="77777777" w:rsidTr="00947246">
        <w:trPr>
          <w:cantSplit/>
          <w:trHeight w:val="355"/>
        </w:trPr>
        <w:tc>
          <w:tcPr>
            <w:tcW w:w="87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5EABB" w14:textId="30523F6D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a. The cut value is </w:t>
            </w:r>
            <w:r w:rsidR="0094724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00</w:t>
            </w:r>
          </w:p>
        </w:tc>
      </w:tr>
    </w:tbl>
    <w:p w14:paraId="29BE4085" w14:textId="77777777" w:rsidR="005F4861" w:rsidRPr="005F4861" w:rsidRDefault="005F4861" w:rsidP="005F4861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86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3"/>
        <w:gridCol w:w="967"/>
        <w:gridCol w:w="864"/>
        <w:gridCol w:w="864"/>
        <w:gridCol w:w="863"/>
        <w:gridCol w:w="863"/>
        <w:gridCol w:w="863"/>
        <w:gridCol w:w="863"/>
        <w:gridCol w:w="863"/>
        <w:gridCol w:w="870"/>
        <w:gridCol w:w="6"/>
      </w:tblGrid>
      <w:tr w:rsidR="00D32D1F" w:rsidRPr="00E52C30" w14:paraId="4E96A05A" w14:textId="77777777" w:rsidTr="006911F5">
        <w:trPr>
          <w:cantSplit/>
          <w:trHeight w:val="372"/>
        </w:trPr>
        <w:tc>
          <w:tcPr>
            <w:tcW w:w="865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E0370" w14:textId="5880B768" w:rsidR="005F4861" w:rsidRPr="005F4861" w:rsidRDefault="005F4861" w:rsidP="00E52C30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Variables in the </w:t>
            </w:r>
            <w:r w:rsidR="00E52C30" w:rsidRPr="00FE4DBB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e</w:t>
            </w: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quation</w:t>
            </w:r>
          </w:p>
        </w:tc>
      </w:tr>
      <w:tr w:rsidR="00D32D1F" w:rsidRPr="00E52C30" w14:paraId="2C3C1340" w14:textId="77777777" w:rsidTr="006911F5">
        <w:trPr>
          <w:gridAfter w:val="1"/>
          <w:wAfter w:w="4" w:type="dxa"/>
          <w:cantSplit/>
          <w:trHeight w:val="390"/>
        </w:trPr>
        <w:tc>
          <w:tcPr>
            <w:tcW w:w="17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26D2D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72FE9D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B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9E8768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.E.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BD675E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Wald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3338A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df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11E8D1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ig.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1D549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Exp(B)</w:t>
            </w:r>
          </w:p>
        </w:tc>
        <w:tc>
          <w:tcPr>
            <w:tcW w:w="173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0432DAE" w14:textId="7C9F38B6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95</w:t>
            </w:r>
            <w:r w:rsidR="006B5CCD" w:rsidRPr="00E52C30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% CI</w:t>
            </w:r>
            <w:r w:rsidR="006B5CCD" w:rsidRPr="00E52C30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for EXP(B)</w:t>
            </w:r>
          </w:p>
        </w:tc>
      </w:tr>
      <w:tr w:rsidR="00D32D1F" w:rsidRPr="00E52C30" w14:paraId="53FB9A82" w14:textId="77777777" w:rsidTr="006911F5">
        <w:trPr>
          <w:gridAfter w:val="1"/>
          <w:wAfter w:w="5" w:type="dxa"/>
          <w:cantSplit/>
          <w:trHeight w:val="372"/>
        </w:trPr>
        <w:tc>
          <w:tcPr>
            <w:tcW w:w="17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B5874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3D22A3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6683CC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DAEA43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59D090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A2F9BB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535778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4F7CF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8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792E8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Upper</w:t>
            </w:r>
          </w:p>
        </w:tc>
      </w:tr>
      <w:tr w:rsidR="00D32D1F" w:rsidRPr="00E52C30" w14:paraId="58B71E6B" w14:textId="77777777" w:rsidTr="006911F5">
        <w:trPr>
          <w:gridAfter w:val="1"/>
          <w:wAfter w:w="6" w:type="dxa"/>
          <w:cantSplit/>
          <w:trHeight w:val="390"/>
        </w:trPr>
        <w:tc>
          <w:tcPr>
            <w:tcW w:w="77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634B6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1</w:t>
            </w: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50E158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RI</w:t>
            </w:r>
          </w:p>
        </w:tc>
        <w:tc>
          <w:tcPr>
            <w:tcW w:w="86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1E3E1" w14:textId="57309218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  <w:r w:rsidR="00B41DFC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30</w:t>
            </w:r>
          </w:p>
        </w:tc>
        <w:tc>
          <w:tcPr>
            <w:tcW w:w="8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012B1" w14:textId="61B01853" w:rsidR="005F4861" w:rsidRPr="005F4861" w:rsidRDefault="00B41DFC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91</w:t>
            </w:r>
          </w:p>
        </w:tc>
        <w:tc>
          <w:tcPr>
            <w:tcW w:w="8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9F621" w14:textId="6CCD0AB5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7</w:t>
            </w:r>
            <w:r w:rsidR="00B41DFC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42</w:t>
            </w:r>
          </w:p>
        </w:tc>
        <w:tc>
          <w:tcPr>
            <w:tcW w:w="8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4240E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8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825A6" w14:textId="72050F32" w:rsidR="005F4861" w:rsidRPr="005F4861" w:rsidRDefault="00B41DFC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00</w:t>
            </w:r>
          </w:p>
        </w:tc>
        <w:tc>
          <w:tcPr>
            <w:tcW w:w="8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90EBE" w14:textId="2C245074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  <w:r w:rsidR="006B5CCD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21</w:t>
            </w:r>
          </w:p>
        </w:tc>
        <w:tc>
          <w:tcPr>
            <w:tcW w:w="8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78D20" w14:textId="2BA7091E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  <w:r w:rsidR="006B5CCD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33</w:t>
            </w:r>
          </w:p>
        </w:tc>
        <w:tc>
          <w:tcPr>
            <w:tcW w:w="8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DDF970" w14:textId="1FDEABB3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</w:t>
            </w:r>
            <w:r w:rsidR="006B5CCD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53</w:t>
            </w:r>
          </w:p>
        </w:tc>
      </w:tr>
      <w:tr w:rsidR="00D32D1F" w:rsidRPr="00E52C30" w14:paraId="7BC8F7C0" w14:textId="77777777" w:rsidTr="006911F5">
        <w:trPr>
          <w:gridAfter w:val="1"/>
          <w:wAfter w:w="6" w:type="dxa"/>
          <w:cantSplit/>
          <w:trHeight w:val="390"/>
        </w:trPr>
        <w:tc>
          <w:tcPr>
            <w:tcW w:w="7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16DBD2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FBBECF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3FBE5" w14:textId="220DD370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  <w:r w:rsidR="00B41DFC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62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33ADB" w14:textId="52303390" w:rsidR="005F4861" w:rsidRPr="005F4861" w:rsidRDefault="00B41DFC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23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A5EC61" w14:textId="3119A19D" w:rsidR="005F4861" w:rsidRPr="005F4861" w:rsidRDefault="00B41DFC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57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6A12CB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5FA925" w14:textId="6C63F650" w:rsidR="005F4861" w:rsidRPr="005F4861" w:rsidRDefault="00B41DFC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18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E8E182" w14:textId="199F6C91" w:rsidR="005F4861" w:rsidRPr="005F4861" w:rsidRDefault="006B5CCD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69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015D0" w14:textId="52934A5B" w:rsidR="005F4861" w:rsidRPr="005F4861" w:rsidRDefault="006B5CCD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08</w:t>
            </w:r>
          </w:p>
        </w:tc>
        <w:tc>
          <w:tcPr>
            <w:tcW w:w="8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F1A162" w14:textId="56984A58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  <w:r w:rsidR="006B5CCD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50</w:t>
            </w:r>
          </w:p>
        </w:tc>
      </w:tr>
      <w:tr w:rsidR="00D32D1F" w:rsidRPr="00E52C30" w14:paraId="5B88D557" w14:textId="77777777" w:rsidTr="006911F5">
        <w:trPr>
          <w:gridAfter w:val="1"/>
          <w:wAfter w:w="6" w:type="dxa"/>
          <w:cantSplit/>
          <w:trHeight w:val="408"/>
        </w:trPr>
        <w:tc>
          <w:tcPr>
            <w:tcW w:w="7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D58812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D1F62E" w14:textId="7E1F5164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ge</w:t>
            </w:r>
          </w:p>
        </w:tc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DFBCE" w14:textId="66467919" w:rsidR="005F4861" w:rsidRPr="005F4861" w:rsidRDefault="00B41DFC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12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1F768" w14:textId="407B4768" w:rsidR="005F4861" w:rsidRPr="005F4861" w:rsidRDefault="00B41DFC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11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D4E5C" w14:textId="7417DDC3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  <w:r w:rsidR="00B41DFC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54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409BF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6B48F" w14:textId="18BC3E12" w:rsidR="005F4861" w:rsidRPr="005F4861" w:rsidRDefault="00B41DFC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83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39B96D" w14:textId="7751F18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  <w:r w:rsidR="006B5CCD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12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8B5E97" w14:textId="2E772CF5" w:rsidR="005F4861" w:rsidRPr="005F4861" w:rsidRDefault="006B5CCD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90</w:t>
            </w:r>
          </w:p>
        </w:tc>
        <w:tc>
          <w:tcPr>
            <w:tcW w:w="8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B8B873" w14:textId="735933CD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  <w:r w:rsidR="006B5CCD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34</w:t>
            </w:r>
          </w:p>
        </w:tc>
      </w:tr>
      <w:tr w:rsidR="00D32D1F" w:rsidRPr="00E52C30" w14:paraId="7883DA21" w14:textId="77777777" w:rsidTr="006911F5">
        <w:trPr>
          <w:gridAfter w:val="1"/>
          <w:wAfter w:w="6" w:type="dxa"/>
          <w:cantSplit/>
          <w:trHeight w:val="408"/>
        </w:trPr>
        <w:tc>
          <w:tcPr>
            <w:tcW w:w="7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6D41F9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88BF5B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21CDFE" w14:textId="03B919AB" w:rsidR="005F4861" w:rsidRPr="005F4861" w:rsidRDefault="00B41DFC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09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E84B22" w14:textId="479954EB" w:rsidR="005F4861" w:rsidRPr="005F4861" w:rsidRDefault="00B41DFC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69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974A98" w14:textId="640EA532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  <w:r w:rsidR="00B41DFC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53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156AA1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A89248" w14:textId="64CB940A" w:rsidR="005F4861" w:rsidRPr="005F4861" w:rsidRDefault="00B41DFC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F4861"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13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00AE4B" w14:textId="608A3D83" w:rsidR="005F4861" w:rsidRPr="005F4861" w:rsidRDefault="005F4861" w:rsidP="005F4861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</w:t>
            </w:r>
            <w:r w:rsidR="006B5CCD" w:rsidRPr="00E52C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33</w:t>
            </w:r>
          </w:p>
        </w:tc>
        <w:tc>
          <w:tcPr>
            <w:tcW w:w="8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52B60CA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8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C2D14CD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</w:tr>
      <w:tr w:rsidR="00D32D1F" w:rsidRPr="00E52C30" w14:paraId="3847FA30" w14:textId="77777777" w:rsidTr="006911F5">
        <w:trPr>
          <w:cantSplit/>
          <w:trHeight w:val="372"/>
        </w:trPr>
        <w:tc>
          <w:tcPr>
            <w:tcW w:w="865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42623" w14:textId="1D72E0C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. Variable(s) entered on step 1: ARI, Gender, Age.</w:t>
            </w:r>
          </w:p>
        </w:tc>
      </w:tr>
    </w:tbl>
    <w:p w14:paraId="5BA95DE7" w14:textId="128B7E95" w:rsidR="00DD60A2" w:rsidRPr="00E52C30" w:rsidRDefault="00DD60A2" w:rsidP="005F4861">
      <w:pPr>
        <w:widowControl/>
        <w:rPr>
          <w:rFonts w:ascii="Arial" w:hAnsi="Arial" w:cs="Arial"/>
          <w:color w:val="auto"/>
          <w:sz w:val="22"/>
          <w:szCs w:val="22"/>
          <w:lang w:val="en-GB"/>
        </w:rPr>
      </w:pPr>
    </w:p>
    <w:sectPr w:rsidR="00DD60A2" w:rsidRPr="00E52C30" w:rsidSect="006B733D">
      <w:pgSz w:w="11903" w:h="16833"/>
      <w:pgMar w:top="993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D29"/>
    <w:rsid w:val="00021DBD"/>
    <w:rsid w:val="00023D6C"/>
    <w:rsid w:val="00041365"/>
    <w:rsid w:val="001741B2"/>
    <w:rsid w:val="002036A4"/>
    <w:rsid w:val="002A10EB"/>
    <w:rsid w:val="002E3E37"/>
    <w:rsid w:val="002F5975"/>
    <w:rsid w:val="003018DB"/>
    <w:rsid w:val="003403A1"/>
    <w:rsid w:val="00351C94"/>
    <w:rsid w:val="003650F3"/>
    <w:rsid w:val="00403259"/>
    <w:rsid w:val="00442EE1"/>
    <w:rsid w:val="004C0D29"/>
    <w:rsid w:val="00504E34"/>
    <w:rsid w:val="005427E6"/>
    <w:rsid w:val="005801B9"/>
    <w:rsid w:val="005827A0"/>
    <w:rsid w:val="005D339E"/>
    <w:rsid w:val="005F4861"/>
    <w:rsid w:val="005F5183"/>
    <w:rsid w:val="006911F5"/>
    <w:rsid w:val="006B5CCD"/>
    <w:rsid w:val="006B733D"/>
    <w:rsid w:val="007239FE"/>
    <w:rsid w:val="00755B1F"/>
    <w:rsid w:val="007E7167"/>
    <w:rsid w:val="00902361"/>
    <w:rsid w:val="00947246"/>
    <w:rsid w:val="00982728"/>
    <w:rsid w:val="00A113A0"/>
    <w:rsid w:val="00A21EE5"/>
    <w:rsid w:val="00A242C4"/>
    <w:rsid w:val="00A945C3"/>
    <w:rsid w:val="00AC2CA8"/>
    <w:rsid w:val="00AD592C"/>
    <w:rsid w:val="00AE4D27"/>
    <w:rsid w:val="00AE5691"/>
    <w:rsid w:val="00B03A1D"/>
    <w:rsid w:val="00B41DFC"/>
    <w:rsid w:val="00B935A6"/>
    <w:rsid w:val="00C71241"/>
    <w:rsid w:val="00CC106E"/>
    <w:rsid w:val="00D32D1F"/>
    <w:rsid w:val="00D75263"/>
    <w:rsid w:val="00D90CB3"/>
    <w:rsid w:val="00DA4581"/>
    <w:rsid w:val="00DD60A2"/>
    <w:rsid w:val="00E52C30"/>
    <w:rsid w:val="00EA3BD3"/>
    <w:rsid w:val="00EE7C59"/>
    <w:rsid w:val="00FE4DBB"/>
    <w:rsid w:val="00FE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8B0B6E"/>
  <w14:defaultImageDpi w14:val="0"/>
  <w15:docId w15:val="{A62FE846-1A2D-4D15-B58D-6B1F2A01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locked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locked/>
    <w:rPr>
      <w:rFonts w:ascii="Calibri Light" w:eastAsia="Times New Roman" w:hAnsi="Calibri Light" w:cs="Times New Roman"/>
      <w:b/>
      <w:bCs/>
      <w:sz w:val="26"/>
      <w:szCs w:val="26"/>
    </w:rPr>
  </w:style>
  <w:style w:type="character" w:styleId="Strong">
    <w:name w:val="Strong"/>
    <w:uiPriority w:val="22"/>
    <w:qFormat/>
    <w:rsid w:val="005D33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18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Wolfschlag</dc:creator>
  <cp:keywords/>
  <dc:description/>
  <cp:lastModifiedBy>chn off35</cp:lastModifiedBy>
  <cp:revision>27</cp:revision>
  <dcterms:created xsi:type="dcterms:W3CDTF">2021-03-30T00:36:00Z</dcterms:created>
  <dcterms:modified xsi:type="dcterms:W3CDTF">2021-05-22T17:09:00Z</dcterms:modified>
</cp:coreProperties>
</file>